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DEC" w:rsidRPr="00A43A6B" w:rsidRDefault="004F1DEC" w:rsidP="00997DA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3A6B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E2A99">
        <w:rPr>
          <w:rFonts w:ascii="Times New Roman" w:hAnsi="Times New Roman" w:cs="Times New Roman"/>
          <w:b/>
          <w:sz w:val="24"/>
          <w:szCs w:val="24"/>
        </w:rPr>
        <w:t>File. PCR method</w:t>
      </w:r>
      <w:bookmarkStart w:id="0" w:name="_GoBack"/>
      <w:bookmarkEnd w:id="0"/>
      <w:r w:rsidRPr="00A43A6B">
        <w:rPr>
          <w:rFonts w:ascii="Times New Roman" w:hAnsi="Times New Roman" w:cs="Times New Roman"/>
          <w:b/>
          <w:sz w:val="24"/>
          <w:szCs w:val="24"/>
        </w:rPr>
        <w:t xml:space="preserve"> for detecting the virulence genes</w:t>
      </w:r>
    </w:p>
    <w:p w:rsidR="004F1DEC" w:rsidRPr="00A43A6B" w:rsidRDefault="004F1DEC" w:rsidP="00997DA6">
      <w:pPr>
        <w:spacing w:line="480" w:lineRule="auto"/>
        <w:jc w:val="both"/>
      </w:pPr>
      <w:r w:rsidRPr="00A43A6B">
        <w:rPr>
          <w:rFonts w:ascii="Times New Roman" w:hAnsi="Times New Roman" w:cs="Times New Roman"/>
          <w:sz w:val="24"/>
          <w:szCs w:val="24"/>
        </w:rPr>
        <w:t xml:space="preserve">Amplification of the virulence genes was carried out following a method described by Johnson </w:t>
      </w:r>
      <w:r w:rsidRPr="00A43A6B">
        <w:rPr>
          <w:rFonts w:ascii="Times New Roman" w:hAnsi="Times New Roman" w:cs="Times New Roman"/>
          <w:i/>
          <w:sz w:val="24"/>
          <w:szCs w:val="24"/>
        </w:rPr>
        <w:t>et al</w:t>
      </w:r>
      <w:r w:rsidRPr="00A43A6B">
        <w:rPr>
          <w:rFonts w:ascii="Times New Roman" w:hAnsi="Times New Roman" w:cs="Times New Roman"/>
          <w:sz w:val="24"/>
          <w:szCs w:val="24"/>
        </w:rPr>
        <w:t xml:space="preserve"> (2008). Briefly, the reaction mixture consisted of; 5μL of 5×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MyTaq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Red Reaction Buffer (BIOLINE), 0.75μL of each primer (Eurofins), and 2U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MyTaq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Red DNA polymerase (BIOLINE), making up a total volume of 25μL of the reaction mixture. The PCR reactions were performed under the following parameters; 94°C for 2 min; 25 cycles of 94°C for 30 s, 63°C for 30 s, 68°C for 3 min; and a final cycle of 72°C for 10 min. The PCR products were analyzed by horizontal gel electrophoresis in 4% agarose. The primer sequence for the selected virulence genes are presented in Table S2. An isolate was considered to contain a gene of interest if it produced an amplicon of the expected size.</w:t>
      </w:r>
    </w:p>
    <w:p w:rsidR="004F1DEC" w:rsidRPr="00A43A6B" w:rsidRDefault="004F1DEC" w:rsidP="00997DA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3A6B">
        <w:rPr>
          <w:rFonts w:ascii="Times New Roman" w:hAnsi="Times New Roman" w:cs="Times New Roman"/>
          <w:b/>
          <w:sz w:val="24"/>
          <w:szCs w:val="24"/>
        </w:rPr>
        <w:t xml:space="preserve">Table S2. Primer sequences and the amplicon sizes of the selected </w:t>
      </w:r>
      <w:r w:rsidRPr="00A43A6B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A43A6B">
        <w:rPr>
          <w:rFonts w:ascii="Times New Roman" w:hAnsi="Times New Roman" w:cs="Times New Roman"/>
          <w:b/>
          <w:sz w:val="24"/>
          <w:szCs w:val="24"/>
        </w:rPr>
        <w:t xml:space="preserve"> virulence genes (sourced from Johnson </w:t>
      </w:r>
      <w:r w:rsidRPr="00A43A6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A43A6B">
        <w:rPr>
          <w:rFonts w:ascii="Times New Roman" w:hAnsi="Times New Roman" w:cs="Times New Roman"/>
          <w:b/>
          <w:sz w:val="24"/>
          <w:szCs w:val="24"/>
        </w:rPr>
        <w:t>., (2008)</w:t>
      </w:r>
      <w:r w:rsidR="005373C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1271"/>
        <w:gridCol w:w="5245"/>
        <w:gridCol w:w="2551"/>
      </w:tblGrid>
      <w:tr w:rsidR="004F1DEC" w:rsidRPr="00A43A6B" w:rsidTr="00F30256">
        <w:tc>
          <w:tcPr>
            <w:tcW w:w="127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245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rimer Sequence (5’ to 3’)</w:t>
            </w:r>
          </w:p>
        </w:tc>
        <w:tc>
          <w:tcPr>
            <w:tcW w:w="255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mplicon size (</w:t>
            </w:r>
            <w:proofErr w:type="spellStart"/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F1DEC" w:rsidRPr="00A43A6B" w:rsidTr="00F30256">
        <w:tc>
          <w:tcPr>
            <w:tcW w:w="127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iroN</w:t>
            </w:r>
            <w:proofErr w:type="spellEnd"/>
          </w:p>
        </w:tc>
        <w:tc>
          <w:tcPr>
            <w:tcW w:w="5245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F: AATCCGGCAAAGAGACGAACCGCCT</w:t>
            </w:r>
          </w:p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R: GTTCGGGCAACCCCTGCTTTGACTTT</w:t>
            </w:r>
          </w:p>
        </w:tc>
        <w:tc>
          <w:tcPr>
            <w:tcW w:w="255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553</w:t>
            </w:r>
          </w:p>
        </w:tc>
      </w:tr>
      <w:tr w:rsidR="004F1DEC" w:rsidRPr="00A43A6B" w:rsidTr="00F30256">
        <w:tc>
          <w:tcPr>
            <w:tcW w:w="127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ompT</w:t>
            </w:r>
            <w:proofErr w:type="spellEnd"/>
          </w:p>
        </w:tc>
        <w:tc>
          <w:tcPr>
            <w:tcW w:w="5245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F: TCATCCCGGAAGCCTCCCTCACTACTAT</w:t>
            </w:r>
          </w:p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R: TAGCGTTTGCTGCACTGGCTTCTGATAC</w:t>
            </w:r>
          </w:p>
        </w:tc>
        <w:tc>
          <w:tcPr>
            <w:tcW w:w="255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496</w:t>
            </w:r>
          </w:p>
        </w:tc>
      </w:tr>
      <w:tr w:rsidR="004F1DEC" w:rsidRPr="00A43A6B" w:rsidTr="00F30256">
        <w:tc>
          <w:tcPr>
            <w:tcW w:w="127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hlyF</w:t>
            </w:r>
            <w:proofErr w:type="spellEnd"/>
          </w:p>
        </w:tc>
        <w:tc>
          <w:tcPr>
            <w:tcW w:w="5245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F: GGCCACAGTCGTTTAGGGTGCTTACC</w:t>
            </w:r>
          </w:p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R: GGCGGTTTAGGCATTCCGATACTCAG</w:t>
            </w:r>
          </w:p>
        </w:tc>
        <w:tc>
          <w:tcPr>
            <w:tcW w:w="255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450</w:t>
            </w:r>
          </w:p>
        </w:tc>
      </w:tr>
      <w:tr w:rsidR="004F1DEC" w:rsidRPr="00A43A6B" w:rsidTr="00F30256">
        <w:tc>
          <w:tcPr>
            <w:tcW w:w="127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5245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F: CAGCAACCCGAACCACTTGATG</w:t>
            </w:r>
          </w:p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R: AGCATTGCCAGAGCGGCAGAA</w:t>
            </w:r>
          </w:p>
        </w:tc>
        <w:tc>
          <w:tcPr>
            <w:tcW w:w="255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323</w:t>
            </w:r>
          </w:p>
        </w:tc>
      </w:tr>
      <w:tr w:rsidR="004F1DEC" w:rsidRPr="00A43A6B" w:rsidTr="00F30256">
        <w:tc>
          <w:tcPr>
            <w:tcW w:w="127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iutA</w:t>
            </w:r>
            <w:proofErr w:type="spellEnd"/>
          </w:p>
        </w:tc>
        <w:tc>
          <w:tcPr>
            <w:tcW w:w="5245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t>F: GGCTGGACATCATGGGAACTGG</w:t>
            </w:r>
          </w:p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R: CGTCGGGAACGGGTAGAATCG</w:t>
            </w:r>
          </w:p>
        </w:tc>
        <w:tc>
          <w:tcPr>
            <w:tcW w:w="2551" w:type="dxa"/>
          </w:tcPr>
          <w:p w:rsidR="004F1DEC" w:rsidRPr="00A43A6B" w:rsidRDefault="004F1DEC" w:rsidP="00997DA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302</w:t>
            </w:r>
          </w:p>
        </w:tc>
      </w:tr>
    </w:tbl>
    <w:p w:rsidR="008130A9" w:rsidRDefault="008130A9" w:rsidP="00997DA6">
      <w:pPr>
        <w:jc w:val="both"/>
      </w:pPr>
    </w:p>
    <w:sectPr w:rsidR="00813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DEC"/>
    <w:rsid w:val="00077C98"/>
    <w:rsid w:val="002E2A99"/>
    <w:rsid w:val="003A5EDB"/>
    <w:rsid w:val="004F1DEC"/>
    <w:rsid w:val="005373C4"/>
    <w:rsid w:val="00655475"/>
    <w:rsid w:val="008130A9"/>
    <w:rsid w:val="0099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EC5A3"/>
  <w15:chartTrackingRefBased/>
  <w15:docId w15:val="{8606F1FD-AC0A-4957-8213-D98AD7D09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F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F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4</cp:revision>
  <dcterms:created xsi:type="dcterms:W3CDTF">2020-08-09T15:24:00Z</dcterms:created>
  <dcterms:modified xsi:type="dcterms:W3CDTF">2020-10-08T16:13:00Z</dcterms:modified>
</cp:coreProperties>
</file>